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C13CF5" w14:textId="74E35055" w:rsidR="0050569A" w:rsidRDefault="00EB1E7B" w:rsidP="0050569A">
      <w:r w:rsidRPr="00EB1E7B">
        <w:rPr>
          <w:b/>
          <w:bCs/>
        </w:rPr>
        <w:t>Description of Additional Supplementary File</w:t>
      </w:r>
      <w:r>
        <w:br/>
      </w:r>
      <w:r>
        <w:br/>
      </w:r>
      <w:proofErr w:type="spellStart"/>
      <w:r>
        <w:t>File</w:t>
      </w:r>
      <w:proofErr w:type="spellEnd"/>
      <w:r>
        <w:t xml:space="preserve"> name: Supplementary data </w:t>
      </w:r>
      <w:r w:rsidR="00545743">
        <w:t>1</w:t>
      </w:r>
      <w:r>
        <w:br/>
        <w:t>Description:</w:t>
      </w:r>
      <w:r w:rsidRPr="00EB1E7B">
        <w:t xml:space="preserve"> </w:t>
      </w:r>
      <w:r w:rsidR="00545743" w:rsidRPr="00545743">
        <w:t>Numerical source data underlying the graphs and charts in the main figures (Excel).</w:t>
      </w:r>
    </w:p>
    <w:p w14:paraId="57015AD6" w14:textId="77777777" w:rsidR="00545743" w:rsidRDefault="00545743" w:rsidP="0050569A"/>
    <w:p w14:paraId="1B006CFE" w14:textId="28E323E6" w:rsidR="00545743" w:rsidRDefault="00545743" w:rsidP="0050569A">
      <w:r>
        <w:t xml:space="preserve">File name: Supplementary data </w:t>
      </w:r>
      <w:r>
        <w:t>2</w:t>
      </w:r>
      <w:r>
        <w:br/>
        <w:t>Description:</w:t>
      </w:r>
      <w:r w:rsidRPr="00545743">
        <w:t xml:space="preserve"> </w:t>
      </w:r>
      <w:r w:rsidRPr="00545743">
        <w:t xml:space="preserve">Full-length nucleotide sequences of the shCacna1b and </w:t>
      </w:r>
      <w:proofErr w:type="spellStart"/>
      <w:r w:rsidRPr="00545743">
        <w:t>shCtrl</w:t>
      </w:r>
      <w:proofErr w:type="spellEnd"/>
      <w:r w:rsidRPr="00545743">
        <w:t xml:space="preserve"> (nontargeting) transfer plasmids (text file; FASTA-formatted).</w:t>
      </w:r>
    </w:p>
    <w:p w14:paraId="2B0DAFA9" w14:textId="77777777" w:rsidR="00545743" w:rsidRDefault="00545743" w:rsidP="0050569A"/>
    <w:p w14:paraId="1899D1BE" w14:textId="29F9A530" w:rsidR="00545743" w:rsidRDefault="00545743" w:rsidP="0050569A">
      <w:r>
        <w:t xml:space="preserve">File name: Supplementary </w:t>
      </w:r>
      <w:r>
        <w:t>Movie 1</w:t>
      </w:r>
      <w:r>
        <w:t xml:space="preserve"> </w:t>
      </w:r>
      <w:r>
        <w:br/>
        <w:t>Description:</w:t>
      </w:r>
      <w:r w:rsidRPr="00545743">
        <w:t xml:space="preserve"> </w:t>
      </w:r>
      <w:r w:rsidRPr="00545743">
        <w:t>Supplementary movie related to Fig. 3 (movie file).</w:t>
      </w:r>
    </w:p>
    <w:p w14:paraId="09E272E7" w14:textId="77777777" w:rsidR="00545743" w:rsidRDefault="00545743" w:rsidP="0050569A"/>
    <w:p w14:paraId="001FA52E" w14:textId="0FD9F5BE" w:rsidR="00545743" w:rsidRDefault="00545743" w:rsidP="0050569A">
      <w:r>
        <w:t xml:space="preserve">File name: Supplementary </w:t>
      </w:r>
      <w:r>
        <w:t>Movie 2</w:t>
      </w:r>
      <w:r>
        <w:br/>
        <w:t>Description:</w:t>
      </w:r>
      <w:r w:rsidRPr="00545743">
        <w:t xml:space="preserve"> </w:t>
      </w:r>
      <w:r w:rsidRPr="00545743">
        <w:t>Supplementary movie related to Fig. 5 (movie file).</w:t>
      </w:r>
    </w:p>
    <w:p w14:paraId="02575E0A" w14:textId="35EF4F1A" w:rsidR="00086E4E" w:rsidRDefault="00EB1E7B">
      <w:r>
        <w:br/>
      </w:r>
    </w:p>
    <w:sectPr w:rsidR="00086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E7B"/>
    <w:rsid w:val="000855FA"/>
    <w:rsid w:val="00086E4E"/>
    <w:rsid w:val="001E7985"/>
    <w:rsid w:val="0050569A"/>
    <w:rsid w:val="00545743"/>
    <w:rsid w:val="00EB1E7B"/>
    <w:rsid w:val="00F16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0B1CC"/>
  <w15:chartTrackingRefBased/>
  <w15:docId w15:val="{0B5F730E-0F95-4A21-A098-50EBF60D2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1E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1E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1E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E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1E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1E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1E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1E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1E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E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1E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1E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E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1E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1E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1E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1E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1E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1E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1E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1E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1E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1E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1E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1E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1E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1E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1E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1E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77</Words>
  <Characters>469</Characters>
  <Application>Microsoft Office Word</Application>
  <DocSecurity>0</DocSecurity>
  <Lines>26</Lines>
  <Paragraphs>5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Pooja Kamaraddi</cp:lastModifiedBy>
  <cp:revision>2</cp:revision>
  <dcterms:created xsi:type="dcterms:W3CDTF">2026-03-16T13:21:00Z</dcterms:created>
  <dcterms:modified xsi:type="dcterms:W3CDTF">2026-03-16T13:21:00Z</dcterms:modified>
</cp:coreProperties>
</file>